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07F" w:rsidRPr="002A31C5" w:rsidRDefault="00E6107F" w:rsidP="00E6107F">
      <w:pPr>
        <w:spacing w:before="240" w:line="480" w:lineRule="auto"/>
        <w:rPr>
          <w:rFonts w:ascii="Garamond" w:hAnsi="Garamond" w:cs="Times New Roman"/>
          <w:b/>
        </w:rPr>
      </w:pPr>
      <w:r w:rsidRPr="002A31C5">
        <w:rPr>
          <w:rFonts w:ascii="Garamond" w:hAnsi="Garamond" w:cs="Times New Roman"/>
          <w:b/>
        </w:rPr>
        <w:t>Appendix: All country values</w:t>
      </w:r>
    </w:p>
    <w:p w:rsidR="00E6107F" w:rsidRPr="002A31C5" w:rsidRDefault="00E6107F" w:rsidP="00E6107F">
      <w:pPr>
        <w:spacing w:before="240" w:line="480" w:lineRule="auto"/>
        <w:rPr>
          <w:rFonts w:ascii="Garamond" w:hAnsi="Garamond" w:cs="Times New Roman"/>
        </w:rPr>
      </w:pPr>
      <w:r w:rsidRPr="002A31C5">
        <w:rPr>
          <w:rFonts w:ascii="Garamond" w:hAnsi="Garamond" w:cs="Times New Roman"/>
        </w:rPr>
        <w:t xml:space="preserve">The table below presents the PPP-adjusted and non-adjusted range of threshold values for each country for which PPP-adjusted GDP was reported in the World Bank database. In some cases data was not available to remove the PPP-adjustment and only PPP-adjusted threshold values are reported. 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2800"/>
        <w:gridCol w:w="2602"/>
        <w:gridCol w:w="2693"/>
      </w:tblGrid>
      <w:tr w:rsidR="00E6107F" w:rsidRPr="002A31C5" w:rsidTr="008A6476">
        <w:trPr>
          <w:trHeight w:val="615"/>
          <w:tblHeader/>
        </w:trPr>
        <w:tc>
          <w:tcPr>
            <w:tcW w:w="2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529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Cost-effectiveness threshold range </w:t>
            </w:r>
          </w:p>
        </w:tc>
      </w:tr>
      <w:tr w:rsidR="00E6107F" w:rsidRPr="002A31C5" w:rsidTr="008A6476">
        <w:trPr>
          <w:trHeight w:val="315"/>
          <w:tblHeader/>
        </w:trPr>
        <w:tc>
          <w:tcPr>
            <w:tcW w:w="2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 (USD, PPP adjusted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b/>
                <w:bCs/>
                <w:color w:val="000000"/>
                <w:lang w:eastAsia="en-GB"/>
              </w:rPr>
              <w:t xml:space="preserve"> (actual USD)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fghanis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6 - 1,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9 - 34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lba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563 - 5,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02 - 2,61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lger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514 - 9,3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012 - 3,74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ngol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07 - 3,8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03 - 2,89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ntigua and Barbud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250 - 12,7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965 - 8,09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rme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58 - 3,9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87 - 1,80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ustral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153 - 26,9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2,771 - 41,73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ustr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355 - 27,6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3,727 - 30,75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Azerbaij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172 - 11,0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901 - 5,05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ahrai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245 - 27,2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,962 - 15,35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angladesh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3 - 1,3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0 - 42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elaru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407 - 11,2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895 - 4,85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elgium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,060 - 23,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,570 - 26,00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eliz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012 - 4,3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84 - 2,50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eni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6 - 9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 - 41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hu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35 - 3,9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67 - 1,25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oliv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34 - 3,1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50 - 1,47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osnia and Herzegovi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318 - 4,9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44 - 2,42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otswa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490 - 10,4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621 - 4,83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razi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210 - 10,1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393 - 7,54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Brunei Darussalam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9,901 - 73,1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,065 - 39,29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ulgar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609 - 10,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720 - 5,02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urkina Fas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8 - 8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7 - 37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Burund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 - 3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 - 13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abo Verd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84 - 3,2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43 - 1,93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ambod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1 - 1,5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4 - 51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ameroo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04 - 1,3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9 - 65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anad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051 - 26,5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5,292 - 31,91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entral African Republic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 - 3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 - 17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ha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1 - 1,0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1 - 54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hil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819 - 13,1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896 - 9,43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hi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013 - 7,9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51 - 4,55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olomb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174 - 8,7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370 - 5,51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omoro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5 - 8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9 - 45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ongo, Dem. Re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 - 3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 - 23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ongo, Re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89 - 3,0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64 - 1,62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osta Ric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733 - 9,5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006 - 7,02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ote d'Ivoir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9 - 1,5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1 - 73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roat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206 - 12,7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953 - 8,10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ypru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,318 - 16,1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,020 - 14,43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Czech Republic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0,620 - 15,3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325 - 10,56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Denmark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,888 - 25,9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8,767 - 35,77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Djibout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8 - 1,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1 - 85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Dominic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429 - 5,2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91 - 3,61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Dominican Republic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943 - 7,6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37 - 3,67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Ecuado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557 - 5,7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58 - 3,19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Egypt, Arab Re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745 - 6,6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22 - 1,99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El Salvado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56 - 3,9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22 - 1,96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Equatorial Guine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,150 - 17,7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,843 - 10,79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Eritre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 - 6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 - 28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Esto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,912 - 14,4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574 - 10,63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Ethiop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6 - 6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0 - 25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Fij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97 - 4,0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07 - 2,30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Fin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9,334 - 20,7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3,867 - 25,65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Fran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,861 - 19,3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168 - 21,71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abo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268 - 12,0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164 - 7,21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ambia, Th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9 - 8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 - 25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eorg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29 - 3,6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66 - 1,85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erman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080 - 26,6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933 - 27,74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ha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4 - 2,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04 - 95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reec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,345 - 14,6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982 - 12,52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renad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878 - 7,3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272 - 4,94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uatemal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56 - 3,7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60 - 1,78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uine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 - 6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 - 26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uinea-Bissa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 - 6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 - 25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Guya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10 - 3,3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48 - 1,92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Hait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1 - 8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 - 42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Hondura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99 - 2,3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9 - 1,17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Hong Kong SAR, Chi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4,302 - 40,2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7,409 - 28,80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Hungar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434 - 13,5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268 - 7,77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ce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9,942 - 22,7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,567 - 25,71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nd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16 - 2,7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5 - 77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Indones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298 - 4,9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72 - 1,78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ran, Islamic Re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450 - 10,3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054 - 3,17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raq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276 - 10,1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504 - 4,67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re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071 - 26,6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3,063 - 29,15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srae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5,243 - 17,3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,821 - 19,16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Ital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,712 - 17,9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,867 - 18,09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Jamaic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22 - 4,5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68 - 2,71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Jap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,651 - 18,7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9,769 - 19,85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Jord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971 - 7,7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72 - 3,43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Kazakhs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648 - 13,6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485 - 8,01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Keny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3 - 1,1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2 - 51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Kiribat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9 - 9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3 - 84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Korea, Re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5,598 - 17,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,227 - 13,72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Kosov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085 - 4,4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73 - 1,96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Kyrgyz Republic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7 - 1,6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8 - 64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ao PD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29 - 2,4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3 - 85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atv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532 - 13,6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133 - 9,27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ebano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187 - 11,0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420 - 6,41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esoth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5 - 1,3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1 - 58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iber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 - 4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 - 23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iby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503 - 12,9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697 - 7,34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ithua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,175 - 14,5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598 - 8,88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Luxembourg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5,195 - 117,0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3,092 - 143,34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cao SAR, Chin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8,116 - 288,6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0,832 - 184,97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cedonia, FY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978 - 7,7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24 - 3,24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dagasca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8 - 7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 - 23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Malaw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 - 4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 - 11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lays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709 - 13,7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481 - 6,19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ldiv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929 - 7,5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03 - 4,31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li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8 - 8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7 - 36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lt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,965 - 16,4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0,138 - 12,83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rshall Island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96 - 1,9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2 - 1,77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urita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1 - 1,5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6 - 55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auritiu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202 - 11,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248 - 5,94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exic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850 - 10,7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410 - 6,74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icronesia, Fed. Sts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0 - 1,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2 - 1,64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oldov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10 - 2,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8 - 1,15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ongol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264 - 4,8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43 - 2,08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ontenegr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912 - 9,7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464 - 4,92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orocc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36 - 3,7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16 - 1,59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Mozambiqu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 - 5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 - 29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amib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332 - 4,9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91 - 2,95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epa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2 - 1,1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 - 35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etherland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104 - 26,7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3,153 - 29,35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ew Zea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7,226 - 18,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,555 - 21,61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icaragu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97 - 2,3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8 - 93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ige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 - 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 - 21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iger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46 - 2,8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39 - 1,54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Norwa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8,057 - 60,8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3,211 - 93,73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Om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322 - 27,5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akis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14 - 2,4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7 - 66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ala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235 - 10,1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531 - 7,940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Panam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352 - 12,0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042 - 6,86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apua New Guine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2 - 1,3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5 - 1,07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aragua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19 - 4,1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84 - 2,17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er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969 - 7,7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14 - 4,38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hilippin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06 - 3,3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56 - 1,42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o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694 - 13,7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440 - 7,90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ortuga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,527 - 14,7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738 - 11,98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Puerto Ric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7,145 - 18,0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,075 - 14,84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Qatar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5,558 - 246,5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1,105 - 168,34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Roma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932 - 11,7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467 - 5,87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Russian Federatio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,263 - 14,0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007 - 8,51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Rwand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0 - 7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 - 32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amo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63 - 2,5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65 - 1,89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ao Tome and Princip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5 - 1,5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8 - 82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audi Arab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4,484 - 41,0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,799 - 19,79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enegal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3 - 1,1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4 - 54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erb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175 - 8,7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061 - 4,27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eychell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,310 - 14,0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470 - 9,26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ierra Leon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3 - 9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3 - 43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ingapor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1,889 - 88,0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,342 - 61,70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lovak Republic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,686 - 14,8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561 - 10,05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love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,374 - 15,6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,135 - 12,60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olomon Island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1 - 1,0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7 - 1,00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outh Afric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221 - 8,9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75 - 4,714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outh Sud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7 - 1,1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0 - 61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pai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,638 - 17,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,277 - 15,53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Sri Lank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346 - 5,0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53 - 1,68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t. Kitts and Nevi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,222 - 12,7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110 - 8,40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t. Luc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584 - 5,9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07 - 4,13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t. Vincent and the Grenadin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615 - 6,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98 - 3,746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ud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62 - 1,7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4 - 90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urinam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740 - 10,6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286 - 6,52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wazi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34 - 3,4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88 - 1,55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wede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,148 - 26,9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8,306 - 36,02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Switzer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4,450 - 40,9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6,661 - 61,348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ajikis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90 - 1,2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7 - 53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anzan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5 - 9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 - 35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hailand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941 - 9,8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181 - 3,94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imor-Lest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1 - 1,1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og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7 - 7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 - 32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ong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99 - 2,7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33 - 2,27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rinidad and Tobago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,159 - 16,5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7,941 - 9,959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unis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747 - 6,6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78 - 2,59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urke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114 - 11,8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950 - 6,86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urkmenis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,784 - 9,6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588 - 5,49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Tuval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8 - 1,8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0 - 1,99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Ugand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8 - 7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1 - 29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Ukraine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,097 - 4,5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87 - 2,00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United Kingdom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8,609 - 18,6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0,223 - 20,223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United States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4,283 - 40,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4,283 - 40,11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Uruguay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5,450 - 12,1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548 - 10,14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lastRenderedPageBreak/>
              <w:t>Uzbekistan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79 - 2,6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8 - 96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Vanuatu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27 - 1,5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39 - 1,685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Venezuela, RB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,701 - 11,5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,724 - 9,151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Vietnam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398 - 2,7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4 - 982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Yemen, Rep.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23 - 2,0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83 - 757</w:t>
            </w:r>
          </w:p>
        </w:tc>
      </w:tr>
      <w:tr w:rsidR="00E6107F" w:rsidRPr="002A31C5" w:rsidTr="008A6476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Zambia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144 - 1,6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68 - 768</w:t>
            </w:r>
          </w:p>
        </w:tc>
      </w:tr>
      <w:tr w:rsidR="00E6107F" w:rsidRPr="002A31C5" w:rsidTr="008A6476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Zimbabw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41 - 8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107F" w:rsidRPr="002A31C5" w:rsidRDefault="00E6107F" w:rsidP="008A6476">
            <w:pPr>
              <w:spacing w:before="120" w:after="120" w:line="240" w:lineRule="auto"/>
              <w:rPr>
                <w:rFonts w:ascii="Garamond" w:eastAsia="Times New Roman" w:hAnsi="Garamond" w:cs="Times New Roman"/>
                <w:color w:val="000000"/>
                <w:lang w:eastAsia="en-GB"/>
              </w:rPr>
            </w:pPr>
            <w:r w:rsidRPr="002A31C5">
              <w:rPr>
                <w:rFonts w:ascii="Garamond" w:eastAsia="Times New Roman" w:hAnsi="Garamond" w:cs="Times New Roman"/>
                <w:color w:val="000000"/>
                <w:lang w:eastAsia="en-GB"/>
              </w:rPr>
              <w:t>21 - 455</w:t>
            </w:r>
          </w:p>
        </w:tc>
      </w:tr>
    </w:tbl>
    <w:p w:rsidR="00E6107F" w:rsidRPr="002A31C5" w:rsidRDefault="00E6107F" w:rsidP="00E6107F">
      <w:pPr>
        <w:spacing w:before="240" w:line="480" w:lineRule="auto"/>
        <w:rPr>
          <w:rFonts w:ascii="Garamond" w:hAnsi="Garamond" w:cs="Times New Roman"/>
        </w:rPr>
      </w:pPr>
    </w:p>
    <w:p w:rsidR="00E6107F" w:rsidRPr="002A31C5" w:rsidRDefault="00E6107F" w:rsidP="00E6107F">
      <w:pPr>
        <w:spacing w:before="240" w:line="480" w:lineRule="auto"/>
        <w:rPr>
          <w:rFonts w:ascii="Garamond" w:hAnsi="Garamond" w:cs="Times New Roman"/>
        </w:rPr>
      </w:pPr>
    </w:p>
    <w:p w:rsidR="00E6107F" w:rsidRDefault="00E6107F" w:rsidP="00E6107F"/>
    <w:p w:rsidR="00E6107F" w:rsidRDefault="00E6107F" w:rsidP="00E6107F"/>
    <w:p w:rsidR="00AC5C84" w:rsidRDefault="00E6107F">
      <w:bookmarkStart w:id="0" w:name="_GoBack"/>
      <w:bookmarkEnd w:id="0"/>
    </w:p>
    <w:sectPr w:rsidR="00AC5C84" w:rsidSect="007E552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5815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5331" w:rsidRDefault="00E610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745331" w:rsidRDefault="00E6107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07F"/>
    <w:rsid w:val="005E6951"/>
    <w:rsid w:val="0062003E"/>
    <w:rsid w:val="00E6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1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07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0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10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07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E8BF4D.dotm</Template>
  <TotalTime>0</TotalTime>
  <Pages>8</Pages>
  <Words>1056</Words>
  <Characters>602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7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Woods</dc:creator>
  <cp:lastModifiedBy>Beth Woods</cp:lastModifiedBy>
  <cp:revision>1</cp:revision>
  <dcterms:created xsi:type="dcterms:W3CDTF">2015-10-30T11:30:00Z</dcterms:created>
  <dcterms:modified xsi:type="dcterms:W3CDTF">2015-10-30T11:30:00Z</dcterms:modified>
</cp:coreProperties>
</file>